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91079" w14:textId="77777777" w:rsidR="00E64674" w:rsidRDefault="00E64674" w:rsidP="00E64674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Supporting </w:t>
      </w:r>
      <w:proofErr w:type="spellStart"/>
      <w:r>
        <w:rPr>
          <w:rFonts w:ascii="Times New Roman" w:hAnsi="Times New Roman" w:cs="Times New Roman" w:hint="eastAsia"/>
          <w:b/>
          <w:kern w:val="0"/>
          <w:sz w:val="32"/>
          <w:szCs w:val="32"/>
        </w:rPr>
        <w:t>informations</w:t>
      </w:r>
      <w:proofErr w:type="spellEnd"/>
    </w:p>
    <w:p w14:paraId="0EF9BE03" w14:textId="77777777" w:rsidR="00E64674" w:rsidRDefault="00E64674" w:rsidP="00E64674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</w:p>
    <w:p w14:paraId="6C5ED604" w14:textId="77777777" w:rsidR="002042ED" w:rsidRPr="00C66D4B" w:rsidRDefault="002042ED" w:rsidP="002042ED">
      <w:pPr>
        <w:spacing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A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new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immuno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therapy strategy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targeted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CD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30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in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peripheral T cell lymphomas: CAR-modified T cell therapy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based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on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CD30 </w:t>
      </w:r>
      <w:proofErr w:type="spellStart"/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>mAb</w:t>
      </w:r>
      <w:proofErr w:type="spellEnd"/>
    </w:p>
    <w:p w14:paraId="0D4559C2" w14:textId="77777777" w:rsidR="002042ED" w:rsidRPr="00C66D4B" w:rsidRDefault="002042ED" w:rsidP="002042ED">
      <w:pPr>
        <w:spacing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</w:p>
    <w:p w14:paraId="38911628" w14:textId="77777777" w:rsidR="002042ED" w:rsidRPr="00C66D4B" w:rsidRDefault="002042ED" w:rsidP="002042ED">
      <w:pPr>
        <w:spacing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  <w:proofErr w:type="spellStart"/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Runing</w:t>
      </w:r>
      <w:proofErr w:type="spellEnd"/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 xml:space="preserve"> Title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：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A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n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ew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CAR-T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 xml:space="preserve">cell 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>therapy b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ased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</w:t>
      </w:r>
      <w:r w:rsidRPr="00C66D4B"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</w:rPr>
        <w:t>on</w:t>
      </w:r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 xml:space="preserve"> CD30 </w:t>
      </w:r>
      <w:proofErr w:type="spellStart"/>
      <w:r w:rsidRPr="00C66D4B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  <w:t>mAb</w:t>
      </w:r>
      <w:proofErr w:type="spellEnd"/>
    </w:p>
    <w:p w14:paraId="6D154703" w14:textId="77777777" w:rsidR="002042ED" w:rsidRDefault="002042ED" w:rsidP="00204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2A8EAC" w14:textId="77777777" w:rsidR="002042ED" w:rsidRDefault="002042ED" w:rsidP="00204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0BDC97" w14:textId="64521CDF" w:rsidR="002042ED" w:rsidRPr="00C66D4B" w:rsidRDefault="002042ED" w:rsidP="002042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Yang Wu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97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, Dan Chen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C97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</w:t>
      </w:r>
      <w:proofErr w:type="spellEnd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u 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hu-</w:t>
      </w:r>
      <w:proofErr w:type="spellStart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en</w:t>
      </w:r>
      <w:proofErr w:type="spellEnd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ng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Rong Ma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i-</w:t>
      </w:r>
      <w:proofErr w:type="spellStart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n</w:t>
      </w:r>
      <w:proofErr w:type="spellEnd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ng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ian-</w:t>
      </w:r>
      <w:proofErr w:type="spellStart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u</w:t>
      </w:r>
      <w:proofErr w:type="spellEnd"/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u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Ji-feng Feng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>, Jian-Zhong Wu</w:t>
      </w:r>
      <w:r w:rsidRPr="00C66D4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2F1A6173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22195564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6D4B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C66D4B">
        <w:rPr>
          <w:rFonts w:ascii="Times New Roman" w:hAnsi="Times New Roman" w:cs="Times New Roman"/>
          <w:color w:val="000000" w:themeColor="text1"/>
          <w:sz w:val="24"/>
        </w:rPr>
        <w:t>Research Center of Clinical Oncology, Jiangsu Cancer Hospital &amp; Jiangsu Institute of Cancer Research &amp; Nanjing Medical University Affiliated Cancer Hospital, Nanjing 210009, P. R. China</w:t>
      </w:r>
    </w:p>
    <w:p w14:paraId="40EDA449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6D4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C66D4B">
        <w:rPr>
          <w:rFonts w:ascii="Times New Roman" w:hAnsi="Times New Roman" w:cs="Times New Roman"/>
          <w:color w:val="000000" w:themeColor="text1"/>
          <w:sz w:val="24"/>
        </w:rPr>
        <w:t>Research Center of Clinical Oncology, Nanjing Medical University Affiliated Cancer Hospital, Nanjing 210009, P. R. China</w:t>
      </w:r>
    </w:p>
    <w:p w14:paraId="77C45EE1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kern w:val="0"/>
          <w:sz w:val="40"/>
          <w:szCs w:val="32"/>
        </w:rPr>
      </w:pPr>
      <w:r w:rsidRPr="00C66D4B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C66D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partment of Medical Oncology</w:t>
      </w:r>
      <w:r w:rsidRPr="00C66D4B">
        <w:rPr>
          <w:rFonts w:ascii="Times New Roman" w:hAnsi="Times New Roman" w:cs="Times New Roman"/>
          <w:color w:val="000000" w:themeColor="text1"/>
          <w:sz w:val="24"/>
        </w:rPr>
        <w:t>, Jiangsu Cancer Hospital &amp; Jiangsu Institute of Cancer Research &amp; Nanjing Medical University Affiliated Cancer Hospital, Nanjing 210009, P. R. China</w:t>
      </w:r>
    </w:p>
    <w:p w14:paraId="4378E030" w14:textId="77777777" w:rsidR="002042ED" w:rsidRPr="00C66D4B" w:rsidRDefault="002042ED" w:rsidP="002042ED">
      <w:pPr>
        <w:spacing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</w:rPr>
      </w:pPr>
    </w:p>
    <w:p w14:paraId="0F3D746C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3A804B0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FC8A948" w14:textId="24B03966" w:rsidR="002042ED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796BA86" w14:textId="0C7E7090" w:rsidR="002042ED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9B0FB88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01304B9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D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spondence: 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an-Zhong Wu, wujzh@jszlyy.com.cn; Ji-feng Feng, feng_jifeng@sina.com </w:t>
      </w:r>
    </w:p>
    <w:p w14:paraId="24A917AF" w14:textId="77777777" w:rsidR="002042ED" w:rsidRPr="00C66D4B" w:rsidRDefault="002042ED" w:rsidP="002042E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970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66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authors </w:t>
      </w:r>
      <w:r w:rsidRPr="00C66D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ntributed equally to this work.</w:t>
      </w:r>
    </w:p>
    <w:p w14:paraId="79EAB73B" w14:textId="77777777" w:rsidR="002D0031" w:rsidRDefault="002D0031" w:rsidP="002D0031">
      <w:pPr>
        <w:spacing w:afterLines="50" w:after="156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E0A28CB" w14:textId="77777777" w:rsidR="00D049BC" w:rsidRPr="00E64674" w:rsidRDefault="00D049BC" w:rsidP="00D049BC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  <w:bookmarkStart w:id="0" w:name="_Hlk42248538"/>
      <w:r w:rsidRPr="00E64674">
        <w:rPr>
          <w:rFonts w:ascii="Times New Roman" w:eastAsiaTheme="minorEastAsia" w:hAnsi="Times New Roman" w:cs="Times New Roman"/>
          <w:color w:val="000000" w:themeColor="text1"/>
          <w:kern w:val="24"/>
        </w:rPr>
        <w:lastRenderedPageBreak/>
        <w:t>Table S1. The ELISA value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  <w:r w:rsidRPr="00E6467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f culture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d</w:t>
      </w:r>
      <w:r w:rsidRPr="00E6467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super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natant of different hybridomas</w:t>
      </w:r>
    </w:p>
    <w:tbl>
      <w:tblPr>
        <w:tblW w:w="10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838"/>
        <w:gridCol w:w="838"/>
        <w:gridCol w:w="838"/>
        <w:gridCol w:w="837"/>
        <w:gridCol w:w="838"/>
        <w:gridCol w:w="838"/>
        <w:gridCol w:w="838"/>
        <w:gridCol w:w="837"/>
        <w:gridCol w:w="838"/>
        <w:gridCol w:w="936"/>
        <w:gridCol w:w="740"/>
        <w:gridCol w:w="838"/>
      </w:tblGrid>
      <w:tr w:rsidR="00E64674" w:rsidRPr="00E64674" w14:paraId="65B31DF2" w14:textId="77777777" w:rsidTr="00E64674">
        <w:trPr>
          <w:trHeight w:val="1117"/>
        </w:trPr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bookmarkEnd w:id="0"/>
          <w:p w14:paraId="16CBDFB8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65265F2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E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21DAF0F" w14:textId="77777777" w:rsidR="00E64674" w:rsidRPr="00E64674" w:rsidRDefault="007E74A3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7D1AA7E" w14:textId="0909B989" w:rsidR="00E64674" w:rsidRPr="00E64674" w:rsidRDefault="0018032E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C11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18667A9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F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C438799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G9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5B5E42D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D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DFF8C41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C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FB487D6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C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BCBD7A3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D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61C5937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D1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8975404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E6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07F10C5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E7</w:t>
            </w:r>
          </w:p>
        </w:tc>
      </w:tr>
      <w:tr w:rsidR="00E64674" w:rsidRPr="00E64674" w14:paraId="0E41265A" w14:textId="77777777" w:rsidTr="00E64674">
        <w:trPr>
          <w:trHeight w:val="1117"/>
        </w:trPr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390B897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D value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2062D02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7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1F96963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84CD5A2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95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AC6A16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3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F6EBDB6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670C24A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51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EDA5C2F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0F65F8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BC7AE57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9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67811E0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0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752A927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24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92FEA6E" w14:textId="77777777" w:rsidR="00E64674" w:rsidRPr="00E64674" w:rsidRDefault="00E64674" w:rsidP="00E646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74</w:t>
            </w:r>
          </w:p>
        </w:tc>
      </w:tr>
    </w:tbl>
    <w:p w14:paraId="7468FA7F" w14:textId="77777777" w:rsidR="00E64674" w:rsidRDefault="00E64674">
      <w:pPr>
        <w:rPr>
          <w:rFonts w:ascii="Times New Roman" w:hAnsi="Times New Roman" w:cs="Times New Roman"/>
          <w:sz w:val="24"/>
          <w:szCs w:val="24"/>
        </w:rPr>
      </w:pPr>
    </w:p>
    <w:p w14:paraId="7A5ED5FD" w14:textId="77777777" w:rsidR="00E64674" w:rsidRDefault="00E64674">
      <w:pPr>
        <w:rPr>
          <w:rFonts w:ascii="Times New Roman" w:hAnsi="Times New Roman" w:cs="Times New Roman"/>
          <w:sz w:val="24"/>
          <w:szCs w:val="24"/>
        </w:rPr>
      </w:pPr>
    </w:p>
    <w:p w14:paraId="234454DB" w14:textId="7F8BD1A1" w:rsidR="00D049BC" w:rsidRPr="00E64674" w:rsidRDefault="00D049BC" w:rsidP="00D049BC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  <w:bookmarkStart w:id="1" w:name="_Hlk42248564"/>
      <w:bookmarkStart w:id="2" w:name="_Hlk35933754"/>
      <w:r w:rsidRPr="00E64674">
        <w:rPr>
          <w:rFonts w:ascii="Times New Roman" w:hAnsi="Times New Roman" w:cs="Times New Roman"/>
          <w:color w:val="000000"/>
          <w:kern w:val="24"/>
        </w:rPr>
        <w:t xml:space="preserve">Table S2. The </w:t>
      </w:r>
      <w:r w:rsidR="005D1B60" w:rsidRPr="005D1B60">
        <w:rPr>
          <w:rFonts w:ascii="Times New Roman" w:hAnsi="Times New Roman" w:cs="Times New Roman"/>
          <w:color w:val="000000"/>
          <w:kern w:val="24"/>
        </w:rPr>
        <w:t>sequencing results</w:t>
      </w:r>
      <w:r w:rsidR="005D1B60" w:rsidRPr="005D1B60">
        <w:rPr>
          <w:rFonts w:ascii="Times New Roman" w:hAnsi="Times New Roman" w:cs="Times New Roman"/>
          <w:color w:val="000000"/>
          <w:kern w:val="24"/>
        </w:rPr>
        <w:t xml:space="preserve"> </w:t>
      </w:r>
      <w:r w:rsidRPr="00E64674">
        <w:rPr>
          <w:rFonts w:ascii="Times New Roman" w:hAnsi="Times New Roman" w:cs="Times New Roman"/>
          <w:color w:val="000000"/>
          <w:kern w:val="24"/>
        </w:rPr>
        <w:t xml:space="preserve">of </w:t>
      </w:r>
      <w:r w:rsidR="00191D87">
        <w:rPr>
          <w:rFonts w:ascii="Times New Roman" w:hAnsi="Times New Roman" w:cs="Times New Roman"/>
          <w:color w:val="000000"/>
          <w:kern w:val="24"/>
        </w:rPr>
        <w:t xml:space="preserve">three different </w:t>
      </w:r>
      <w:r w:rsidRPr="00E64674">
        <w:rPr>
          <w:rFonts w:ascii="Times New Roman" w:hAnsi="Times New Roman" w:cs="Times New Roman"/>
          <w:color w:val="000000"/>
          <w:kern w:val="24"/>
        </w:rPr>
        <w:t>9C11 scFv.</w:t>
      </w:r>
    </w:p>
    <w:tbl>
      <w:tblPr>
        <w:tblW w:w="10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2619"/>
        <w:gridCol w:w="2619"/>
        <w:gridCol w:w="2619"/>
      </w:tblGrid>
      <w:tr w:rsidR="00E64674" w:rsidRPr="00E64674" w14:paraId="60039C0F" w14:textId="77777777" w:rsidTr="00E64674">
        <w:trPr>
          <w:trHeight w:val="933"/>
        </w:trPr>
        <w:tc>
          <w:tcPr>
            <w:tcW w:w="26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1"/>
          <w:p w14:paraId="0F781879" w14:textId="77777777" w:rsidR="00E64674" w:rsidRPr="00E64674" w:rsidRDefault="00E64674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F954E" w14:textId="427CD980" w:rsidR="00E64674" w:rsidRPr="00E64674" w:rsidRDefault="00191D87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1D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F7F6B" w14:textId="704F1FEE" w:rsidR="00E64674" w:rsidRPr="00E64674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ker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7FA8B" w14:textId="143D77F5" w:rsidR="00E64674" w:rsidRPr="00E64674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K</w:t>
            </w:r>
          </w:p>
        </w:tc>
      </w:tr>
      <w:tr w:rsidR="00E64674" w:rsidRPr="00E64674" w14:paraId="0DBA7787" w14:textId="77777777" w:rsidTr="00E64674">
        <w:trPr>
          <w:trHeight w:val="933"/>
        </w:trPr>
        <w:tc>
          <w:tcPr>
            <w:tcW w:w="2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6C524" w14:textId="35B078D5" w:rsidR="00E64674" w:rsidRPr="00E64674" w:rsidRDefault="00E64674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</w:t>
            </w:r>
            <w:r w:rsidR="00CA5F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5B9D1" w14:textId="50465342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GGTGAAACTGCAGCAGTCTGGACCTGGCCTGGTGGCACCCTCACAGAGCCTGTCCATCACATGCACTGTCTCTGGGTTCTCATTATCCAGATATAGTGTACACTGGGTTCGCCAGCCTCCAGGAAAGGGTCTGGAGTGGCTGGGAATGATATGGGGTGGTGGAATCACAGACTATAATTCAGCTCTCAAATCCAGACTGAGCATCAACAAGGACAACTCCAAGAGCCAAGTTTTCTTAAAAATGAACAGTCTGCAAACTGATGACACAGCCATATACTACTGTGCCAGAAAGTATGGGTTGGATTACGACGGTGCTATGGACTACTGGGGCCAAGGGACCACGGTCACCGTCTCCTCA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64231" w14:textId="34724532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GGTGGTGGTTCTGGTGGTGGTGGTTCTGGCGGCGGCGGCTCC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645A4" w14:textId="4570CE7A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CATCCAGATGACCCAGTCTCCCAAATCCATGTCCATGTCAGTAGGAGAGAGGGTCACCTTGAGCTGCAAGGCCACTGACAATGTGCATACTTATGTATCCTGGTATCAACAAAAACCAGAGCAGTCTCCTAAACTGCTGATATACGGGGCATCCAACCGGTACACTGGGGTCCCCGATCGCTTCACAGGCAGTGGATCTGAAACAGATTTCACTCTGACCATCAGCAGTGTGCAGGCTGAAGACCTTGCAGATTATCACTGTGGACAGAGTTACAGGTATCCGCCCACGTTCGGTGCTGGGACCAAGCTGGAGCTGAAA</w:t>
            </w:r>
          </w:p>
        </w:tc>
      </w:tr>
      <w:tr w:rsidR="00E64674" w:rsidRPr="00E64674" w14:paraId="1AD386AC" w14:textId="77777777" w:rsidTr="00E64674">
        <w:trPr>
          <w:trHeight w:val="93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82C71" w14:textId="33660EED" w:rsidR="00E64674" w:rsidRPr="00E64674" w:rsidRDefault="00E64674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-</w:t>
            </w:r>
            <w:r w:rsidR="00CA5F2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DBFF3" w14:textId="02633EF1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GGTGAAACTGCAGCAGTCTGGACCTGGCCTGGTGGCACCCTCACAGAGCCTGTCCATCACATGCACTGTCTCTGGGTTCTCATTATCCAGATATAGTGTACACTGGGTTCGCCAGCCTCCAGGAAAGGGTCTGGAGTGGCTGGGAATGATATGGGGTGGTGGAATCACAGACTATAATTCAGCTCTCAAATCCAGACTGAGCATCAACAAGGACAACTCCAAGAGCCAAGTTTTCTTAAAAATGAACAGTCTGCAAACTGATGACACAGCCATATACTACTGTGCCAGAAAGTATGGGTTGGATTACGACGGTGCTATGGACTACTGGGGCCAAGGGACCACGGTCACCGTCTCCTC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97909" w14:textId="37802D0A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GGTGGTGGTTCTGGTGGTGGTGGTTCTGGCGGCGGCGGCTCC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52B1C" w14:textId="3BAF2065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CATCCAGATGACCCAGTCTCCCAAATCCATGTCCATGTCAGTAGGAGAGAGGGTCACCTTGAGCTGCAAGGCCACTGACAATGTGCATACTTATGTATCCTGGTATCAACAAAAACCAGAGCAGTCTCCTAAACTGCTGATATACGGGGCATCCAACCGGTACACTGGGGTCCCCGATCGCTTCACAGGCAGTGGATCTGAAACAGATTTCACTCTGACCATCAGCAGTGTGCAGGCTGAAGACCTTGCAGATTATCACTGTGGACAGAGTTACAGGTATCCGCTCACGTTCGGTGCTGGGACCAAGCTGGAGCTGAAA</w:t>
            </w:r>
          </w:p>
        </w:tc>
      </w:tr>
      <w:tr w:rsidR="00E64674" w:rsidRPr="00E64674" w14:paraId="3348A817" w14:textId="77777777" w:rsidTr="00E64674">
        <w:trPr>
          <w:trHeight w:val="933"/>
        </w:trPr>
        <w:tc>
          <w:tcPr>
            <w:tcW w:w="2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020A0" w14:textId="58A5B1B5" w:rsidR="00E64674" w:rsidRPr="00E64674" w:rsidRDefault="00E64674" w:rsidP="00E64674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9C11-3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085F3" w14:textId="34F7D0CB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GGTGAAACTGCAGCAGTCTGGACCTGGCCTGGTGGCACCCTCACAGAGCCTGTCCATCACATGCACTGTCTCTGGGTTCTCATTATCCAGATATAGTGTACACTGGGTTCGCCAGCCTCCAGGAAAGGGTCTGGAGTGGCTGGGAATGATATGGGGTGGTGGAATCACAGACTATAATTCAGCTCTCAAATCCAGACTGAGCATCAACAAGGACAACTCCAAGAGCCAAGTTTTCTTAAAAATGAACAGTCTGCAAACTGATGACACAGCCATATACTACTGTGCCAGAAAGTATGGGTTGGATTACGACGGTGCTATGGACTACTGGGGCCAAGGGACCACGGTCACCGTCTCCTC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F7D5E" w14:textId="7E966314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GGTGGTGGTTCTGGTGGTGGTGGTTCTGGCGGCGGCGGCTCC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93A91" w14:textId="54D2CD0F" w:rsidR="00E64674" w:rsidRPr="00CA5F25" w:rsidRDefault="00CA5F25" w:rsidP="00E64674">
            <w:pPr>
              <w:widowControl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A5F2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AATTGTGTTGACGCAGTCTCCTGCTTCCTTAGCTGTATCTCTGGGGCAGAGGGCCACCATCTCATACAGGGCCAGCAAAAGTGTCAGTACATCTGGCTATAGTTATATGCACTGGAACCAACAGAAACCAGGACAGCCACCCAGACTCCTCATCTATCTTGTATCCAACCTAGAATCTGGGGTCCCTGCCAGGTTCAGTGGCAGTGGGTCTGGGACAGACTTCACCCTCAACATCCATCCTGTGGAGGAGGAGGATGCTGCAACCTATTACTGTCAGCACATTAGGGAGCTTACACGTTCGGAGGGGGGACCAAGCTGGAAATCAAAC</w:t>
            </w:r>
          </w:p>
        </w:tc>
      </w:tr>
      <w:bookmarkEnd w:id="2"/>
    </w:tbl>
    <w:p w14:paraId="056544EA" w14:textId="322A437A" w:rsidR="00E64674" w:rsidRDefault="00E64674">
      <w:pPr>
        <w:rPr>
          <w:rFonts w:ascii="Times New Roman" w:hAnsi="Times New Roman" w:cs="Times New Roman"/>
          <w:sz w:val="24"/>
          <w:szCs w:val="24"/>
        </w:rPr>
      </w:pPr>
    </w:p>
    <w:p w14:paraId="1A6B72A5" w14:textId="77777777" w:rsidR="00CA5F25" w:rsidRDefault="00CA5F25">
      <w:pPr>
        <w:rPr>
          <w:rFonts w:ascii="Times New Roman" w:hAnsi="Times New Roman" w:cs="Times New Roman"/>
          <w:sz w:val="24"/>
          <w:szCs w:val="24"/>
        </w:rPr>
      </w:pPr>
    </w:p>
    <w:p w14:paraId="333B35C1" w14:textId="17BA546D" w:rsidR="00191D87" w:rsidRPr="00E64674" w:rsidRDefault="00191D87" w:rsidP="00191D87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  <w:bookmarkStart w:id="3" w:name="_Hlk42248580"/>
      <w:r w:rsidRPr="00E64674">
        <w:rPr>
          <w:rFonts w:ascii="Times New Roman" w:hAnsi="Times New Roman" w:cs="Times New Roman"/>
          <w:color w:val="000000"/>
          <w:kern w:val="24"/>
        </w:rPr>
        <w:t>Table S</w:t>
      </w:r>
      <w:r>
        <w:rPr>
          <w:rFonts w:ascii="Times New Roman" w:hAnsi="Times New Roman" w:cs="Times New Roman"/>
          <w:color w:val="000000"/>
          <w:kern w:val="24"/>
        </w:rPr>
        <w:t>3</w:t>
      </w:r>
      <w:r w:rsidRPr="00E64674">
        <w:rPr>
          <w:rFonts w:ascii="Times New Roman" w:hAnsi="Times New Roman" w:cs="Times New Roman"/>
          <w:color w:val="000000"/>
          <w:kern w:val="24"/>
        </w:rPr>
        <w:t>. The amino acid sequences of complementary regions of 9C11 scFv.</w:t>
      </w:r>
    </w:p>
    <w:tbl>
      <w:tblPr>
        <w:tblW w:w="104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2619"/>
        <w:gridCol w:w="2619"/>
        <w:gridCol w:w="2619"/>
      </w:tblGrid>
      <w:tr w:rsidR="00191D87" w:rsidRPr="00E64674" w14:paraId="3087E525" w14:textId="77777777" w:rsidTr="00E332DE">
        <w:trPr>
          <w:trHeight w:val="933"/>
        </w:trPr>
        <w:tc>
          <w:tcPr>
            <w:tcW w:w="26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3"/>
          <w:p w14:paraId="0189F5B9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46E0F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R1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F039A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R2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9FB3B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R3</w:t>
            </w:r>
          </w:p>
        </w:tc>
      </w:tr>
      <w:tr w:rsidR="00191D87" w:rsidRPr="00E64674" w14:paraId="2B67DA9A" w14:textId="77777777" w:rsidTr="00E332DE">
        <w:trPr>
          <w:trHeight w:val="933"/>
        </w:trPr>
        <w:tc>
          <w:tcPr>
            <w:tcW w:w="2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E86B1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VH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234BA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FSLSRYS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DAA25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WGGGIT</w:t>
            </w:r>
          </w:p>
        </w:tc>
        <w:tc>
          <w:tcPr>
            <w:tcW w:w="2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540E8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KYGLDYDGAMDY</w:t>
            </w:r>
          </w:p>
        </w:tc>
      </w:tr>
      <w:tr w:rsidR="00191D87" w:rsidRPr="00E64674" w14:paraId="60EF1319" w14:textId="77777777" w:rsidTr="00E332DE">
        <w:trPr>
          <w:trHeight w:val="93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A0303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VK-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2655B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VHT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710AD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794A9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QSYRYPPT</w:t>
            </w:r>
          </w:p>
        </w:tc>
      </w:tr>
      <w:tr w:rsidR="00191D87" w:rsidRPr="00E64674" w14:paraId="1B0F7B44" w14:textId="77777777" w:rsidTr="00E332DE">
        <w:trPr>
          <w:trHeight w:val="933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CA203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VK-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03790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VHT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06D6C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S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2A777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QSYRYPLT</w:t>
            </w:r>
          </w:p>
        </w:tc>
      </w:tr>
      <w:tr w:rsidR="00191D87" w:rsidRPr="00E64674" w14:paraId="512B05F6" w14:textId="77777777" w:rsidTr="00E332DE">
        <w:trPr>
          <w:trHeight w:val="933"/>
        </w:trPr>
        <w:tc>
          <w:tcPr>
            <w:tcW w:w="2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89D12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C11VK-3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E8C50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SVSTSGYS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9AB90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V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76643" w14:textId="77777777" w:rsidR="00191D87" w:rsidRPr="00E64674" w:rsidRDefault="00191D87" w:rsidP="00E332DE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46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HIRELTR</w:t>
            </w:r>
          </w:p>
        </w:tc>
      </w:tr>
    </w:tbl>
    <w:p w14:paraId="19116E39" w14:textId="291B09DC" w:rsidR="00D049BC" w:rsidRDefault="00D049BC">
      <w:pPr>
        <w:rPr>
          <w:rFonts w:ascii="Times New Roman" w:hAnsi="Times New Roman" w:cs="Times New Roman"/>
          <w:sz w:val="24"/>
          <w:szCs w:val="24"/>
        </w:rPr>
      </w:pPr>
    </w:p>
    <w:p w14:paraId="0D561018" w14:textId="39B43406" w:rsidR="00191D87" w:rsidRDefault="00191D87">
      <w:pPr>
        <w:rPr>
          <w:rFonts w:ascii="Times New Roman" w:hAnsi="Times New Roman" w:cs="Times New Roman"/>
          <w:sz w:val="24"/>
          <w:szCs w:val="24"/>
        </w:rPr>
      </w:pPr>
    </w:p>
    <w:p w14:paraId="513C92B6" w14:textId="77777777" w:rsidR="00191D87" w:rsidRPr="009262F4" w:rsidRDefault="00191D87">
      <w:pPr>
        <w:rPr>
          <w:rFonts w:ascii="Times New Roman" w:hAnsi="Times New Roman" w:cs="Times New Roman"/>
          <w:sz w:val="24"/>
          <w:szCs w:val="24"/>
        </w:rPr>
      </w:pPr>
    </w:p>
    <w:p w14:paraId="4CBE3070" w14:textId="77777777" w:rsidR="00E64674" w:rsidRDefault="00D049BC" w:rsidP="00D049B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ECE6C4B" wp14:editId="601D4A3E">
            <wp:extent cx="5391150" cy="10530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524" cy="1053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50737" w14:textId="77777777" w:rsidR="00D049BC" w:rsidRDefault="00D049BC" w:rsidP="00D049BC">
      <w:pPr>
        <w:rPr>
          <w:rFonts w:ascii="Times New Roman" w:hAnsi="Times New Roman" w:cs="Times New Roman"/>
          <w:sz w:val="24"/>
          <w:szCs w:val="24"/>
        </w:rPr>
      </w:pPr>
      <w:bookmarkStart w:id="4" w:name="_Hlk42248588"/>
      <w:r w:rsidRPr="00E64674">
        <w:rPr>
          <w:rFonts w:ascii="Times New Roman" w:hAnsi="Times New Roman" w:cs="Times New Roman"/>
          <w:sz w:val="24"/>
          <w:szCs w:val="24"/>
        </w:rPr>
        <w:t xml:space="preserve">Figure S1. The sequencing resul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4674">
        <w:rPr>
          <w:rFonts w:ascii="Times New Roman" w:hAnsi="Times New Roman" w:cs="Times New Roman"/>
          <w:sz w:val="24"/>
          <w:szCs w:val="24"/>
        </w:rPr>
        <w:t>pET328a-CD30 plasmid.</w:t>
      </w:r>
    </w:p>
    <w:bookmarkEnd w:id="4"/>
    <w:p w14:paraId="54028A3E" w14:textId="77777777" w:rsidR="00D049BC" w:rsidRDefault="00D049BC">
      <w:pPr>
        <w:rPr>
          <w:rFonts w:ascii="Times New Roman" w:hAnsi="Times New Roman" w:cs="Times New Roman"/>
          <w:sz w:val="24"/>
          <w:szCs w:val="24"/>
        </w:rPr>
      </w:pPr>
    </w:p>
    <w:p w14:paraId="007E4E62" w14:textId="77777777" w:rsidR="00E64674" w:rsidRDefault="000B3151" w:rsidP="00E6467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B613EC" wp14:editId="0A27380D">
            <wp:extent cx="5318125" cy="3003614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319" cy="3009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91C19F" w14:textId="0308AFEA" w:rsidR="00686E88" w:rsidRDefault="00686E88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  <w:bookmarkStart w:id="5" w:name="_Hlk42248599"/>
      <w:r w:rsidRPr="00686E88">
        <w:rPr>
          <w:rFonts w:ascii="Times New Roman" w:hAnsi="Times New Roman" w:cs="Times New Roman"/>
          <w:color w:val="000000"/>
          <w:kern w:val="24"/>
        </w:rPr>
        <w:t>Figure S2. The generation and proliferation of three kinds of CD30 CAR T cells</w:t>
      </w:r>
      <w:r w:rsidR="000B3151">
        <w:rPr>
          <w:rFonts w:ascii="Times New Roman" w:hAnsi="Times New Roman" w:cs="Times New Roman"/>
          <w:color w:val="000000"/>
          <w:kern w:val="24"/>
        </w:rPr>
        <w:t xml:space="preserve"> (A-E), </w:t>
      </w:r>
      <w:r w:rsidR="00AD2A9C" w:rsidRPr="00AD2A9C">
        <w:rPr>
          <w:rFonts w:ascii="Times New Roman" w:hAnsi="Times New Roman" w:cs="Times New Roman"/>
          <w:color w:val="000000"/>
          <w:kern w:val="24"/>
        </w:rPr>
        <w:t>soluble CD30 antigen block</w:t>
      </w:r>
      <w:r w:rsidR="00A90AF4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="00A90AF4">
        <w:rPr>
          <w:rFonts w:ascii="Times New Roman" w:hAnsi="Times New Roman" w:cs="Times New Roman"/>
          <w:color w:val="000000"/>
          <w:kern w:val="24"/>
        </w:rPr>
        <w:t>experiment (F)</w:t>
      </w:r>
      <w:r w:rsidR="00CF5632">
        <w:rPr>
          <w:rFonts w:ascii="Times New Roman" w:hAnsi="Times New Roman" w:cs="Times New Roman"/>
          <w:color w:val="000000"/>
          <w:kern w:val="24"/>
        </w:rPr>
        <w:t>, each example was tested three times</w:t>
      </w:r>
      <w:r w:rsidR="00A90AF4">
        <w:rPr>
          <w:rFonts w:ascii="Times New Roman" w:hAnsi="Times New Roman" w:cs="Times New Roman"/>
          <w:color w:val="000000"/>
          <w:kern w:val="24"/>
        </w:rPr>
        <w:t xml:space="preserve">. </w:t>
      </w:r>
    </w:p>
    <w:p w14:paraId="7F516651" w14:textId="70CF281D" w:rsidR="00CE605E" w:rsidRDefault="00CE605E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</w:p>
    <w:p w14:paraId="5642C6A9" w14:textId="3A561D04" w:rsidR="00CE605E" w:rsidRDefault="00CE605E" w:rsidP="00CE605E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/>
          <w:noProof/>
          <w:color w:val="000000"/>
          <w:kern w:val="24"/>
        </w:rPr>
        <w:drawing>
          <wp:inline distT="0" distB="0" distL="0" distR="0" wp14:anchorId="4D35DE91" wp14:editId="477F8DE0">
            <wp:extent cx="4343400" cy="23774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9" t="1842" r="2302" b="16053"/>
                    <a:stretch/>
                  </pic:blipFill>
                  <pic:spPr bwMode="auto">
                    <a:xfrm>
                      <a:off x="0" y="0"/>
                      <a:ext cx="4343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1AAE5" w14:textId="22BEF32E" w:rsidR="00CE605E" w:rsidRDefault="00CE605E" w:rsidP="00CE605E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  <w:r w:rsidRPr="00686E88">
        <w:rPr>
          <w:rFonts w:ascii="Times New Roman" w:hAnsi="Times New Roman" w:cs="Times New Roman"/>
          <w:color w:val="000000"/>
          <w:kern w:val="24"/>
        </w:rPr>
        <w:t>Figure S</w:t>
      </w:r>
      <w:r>
        <w:rPr>
          <w:rFonts w:ascii="Times New Roman" w:hAnsi="Times New Roman" w:cs="Times New Roman"/>
          <w:color w:val="000000"/>
          <w:kern w:val="24"/>
        </w:rPr>
        <w:t>3</w:t>
      </w:r>
      <w:r w:rsidRPr="00686E88">
        <w:rPr>
          <w:rFonts w:ascii="Times New Roman" w:hAnsi="Times New Roman" w:cs="Times New Roman"/>
          <w:color w:val="000000"/>
          <w:kern w:val="24"/>
        </w:rPr>
        <w:t xml:space="preserve">. The </w:t>
      </w:r>
      <w:r>
        <w:rPr>
          <w:rFonts w:ascii="Times New Roman" w:hAnsi="Times New Roman" w:cs="Times New Roman"/>
          <w:color w:val="000000"/>
          <w:kern w:val="24"/>
        </w:rPr>
        <w:t>apoptosis rate</w:t>
      </w:r>
      <w:r w:rsidRPr="00686E88">
        <w:rPr>
          <w:rFonts w:ascii="Times New Roman" w:hAnsi="Times New Roman" w:cs="Times New Roman"/>
          <w:color w:val="000000"/>
          <w:kern w:val="24"/>
        </w:rPr>
        <w:t xml:space="preserve"> of </w:t>
      </w:r>
      <w:r>
        <w:rPr>
          <w:rFonts w:ascii="Times New Roman" w:hAnsi="Times New Roman" w:cs="Times New Roman"/>
          <w:color w:val="000000"/>
          <w:kern w:val="24"/>
        </w:rPr>
        <w:t xml:space="preserve">T cell, NC CART, CD30 CART and CD30 CART+ T cell during 14 culture days, each example was tested three times. </w:t>
      </w:r>
    </w:p>
    <w:p w14:paraId="66907830" w14:textId="77777777" w:rsidR="00CE605E" w:rsidRPr="00CE605E" w:rsidRDefault="00CE605E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</w:p>
    <w:p w14:paraId="5ABDB732" w14:textId="4914C33F" w:rsidR="00686E88" w:rsidRDefault="00686E88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</w:p>
    <w:p w14:paraId="3C93167D" w14:textId="7110BB74" w:rsidR="00F5523D" w:rsidRDefault="00873800" w:rsidP="00F5523D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580BF1" wp14:editId="7F389071">
            <wp:extent cx="4063365" cy="2166292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04" cy="2175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F830B" w14:textId="1F08DB9E" w:rsidR="00873800" w:rsidRDefault="00F5523D" w:rsidP="0088355D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  <w:r w:rsidRPr="00686E88">
        <w:rPr>
          <w:rFonts w:ascii="Times New Roman" w:hAnsi="Times New Roman" w:cs="Times New Roman"/>
          <w:color w:val="000000"/>
          <w:kern w:val="24"/>
        </w:rPr>
        <w:t>Figure S</w:t>
      </w:r>
      <w:r>
        <w:rPr>
          <w:rFonts w:ascii="Times New Roman" w:hAnsi="Times New Roman" w:cs="Times New Roman"/>
          <w:color w:val="000000"/>
          <w:kern w:val="24"/>
        </w:rPr>
        <w:t>4</w:t>
      </w:r>
      <w:r w:rsidRPr="00686E88">
        <w:rPr>
          <w:rFonts w:ascii="Times New Roman" w:hAnsi="Times New Roman" w:cs="Times New Roman"/>
          <w:color w:val="000000"/>
          <w:kern w:val="24"/>
        </w:rPr>
        <w:t xml:space="preserve">. </w:t>
      </w:r>
      <w:r w:rsidR="00873800">
        <w:rPr>
          <w:rFonts w:ascii="Times New Roman" w:hAnsi="Times New Roman" w:cs="Times New Roman"/>
          <w:color w:val="000000"/>
          <w:kern w:val="24"/>
        </w:rPr>
        <w:t xml:space="preserve">The body weight change of Kappas-299 </w:t>
      </w:r>
      <w:r w:rsidR="00873800" w:rsidRPr="00301E64">
        <w:rPr>
          <w:rFonts w:ascii="Times New Roman" w:hAnsi="Times New Roman" w:cs="Times New Roman"/>
          <w:color w:val="000000"/>
          <w:kern w:val="24"/>
        </w:rPr>
        <w:t xml:space="preserve">xenografts mice treated with </w:t>
      </w:r>
      <w:r w:rsidR="00873800">
        <w:rPr>
          <w:rFonts w:ascii="Times New Roman" w:hAnsi="Times New Roman" w:cs="Times New Roman"/>
          <w:color w:val="000000"/>
          <w:kern w:val="24"/>
        </w:rPr>
        <w:t>saline</w:t>
      </w:r>
      <w:r w:rsidR="00873800" w:rsidRPr="00301E64">
        <w:rPr>
          <w:rFonts w:ascii="Times New Roman" w:hAnsi="Times New Roman" w:cs="Times New Roman"/>
          <w:color w:val="000000"/>
          <w:kern w:val="24"/>
        </w:rPr>
        <w:t xml:space="preserve">, </w:t>
      </w:r>
      <w:r w:rsidR="00873800">
        <w:rPr>
          <w:rFonts w:ascii="Times New Roman" w:hAnsi="Times New Roman" w:cs="Times New Roman"/>
          <w:color w:val="000000"/>
          <w:kern w:val="24"/>
        </w:rPr>
        <w:t>NC CAR T or CD30 CAR T</w:t>
      </w:r>
      <w:r w:rsidR="00873800" w:rsidRPr="00301E64">
        <w:rPr>
          <w:rFonts w:ascii="Times New Roman" w:hAnsi="Times New Roman" w:cs="Times New Roman"/>
          <w:color w:val="000000"/>
          <w:kern w:val="24"/>
        </w:rPr>
        <w:t>.</w:t>
      </w:r>
    </w:p>
    <w:p w14:paraId="39EC0EF7" w14:textId="77777777" w:rsidR="00301E64" w:rsidRDefault="00301E64" w:rsidP="00F5523D">
      <w:pPr>
        <w:pStyle w:val="a5"/>
        <w:spacing w:before="0" w:beforeAutospacing="0" w:after="0" w:afterAutospacing="0"/>
        <w:rPr>
          <w:rFonts w:ascii="Times New Roman" w:hAnsi="Times New Roman" w:cs="Times New Roman"/>
          <w:color w:val="000000"/>
          <w:kern w:val="24"/>
        </w:rPr>
      </w:pPr>
    </w:p>
    <w:p w14:paraId="3481C6CE" w14:textId="798BF22C" w:rsidR="00F5523D" w:rsidRPr="00F5523D" w:rsidRDefault="00F5523D" w:rsidP="00F5523D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</w:rPr>
      </w:pPr>
    </w:p>
    <w:p w14:paraId="08D68ABB" w14:textId="77777777" w:rsidR="00F5523D" w:rsidRDefault="00F5523D" w:rsidP="00F5523D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</w:rPr>
      </w:pPr>
    </w:p>
    <w:p w14:paraId="69095C12" w14:textId="6BDBDC91" w:rsidR="00F5523D" w:rsidRDefault="00F5523D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</w:p>
    <w:p w14:paraId="6CA987A1" w14:textId="77777777" w:rsidR="00F5523D" w:rsidRPr="00CF5632" w:rsidRDefault="00F5523D" w:rsidP="00686E88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</w:p>
    <w:bookmarkEnd w:id="5"/>
    <w:p w14:paraId="3B29D49D" w14:textId="77777777" w:rsidR="00686E88" w:rsidRPr="00686E88" w:rsidRDefault="00686E88" w:rsidP="00686E8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86E88" w:rsidRPr="00686E88" w:rsidSect="00E6467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281AD" w14:textId="77777777" w:rsidR="00C356F4" w:rsidRDefault="00C356F4" w:rsidP="00B95DCF">
      <w:r>
        <w:separator/>
      </w:r>
    </w:p>
  </w:endnote>
  <w:endnote w:type="continuationSeparator" w:id="0">
    <w:p w14:paraId="1F56615F" w14:textId="77777777" w:rsidR="00C356F4" w:rsidRDefault="00C356F4" w:rsidP="00B9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0EB92" w14:textId="77777777" w:rsidR="00C356F4" w:rsidRDefault="00C356F4" w:rsidP="00B95DCF">
      <w:r>
        <w:separator/>
      </w:r>
    </w:p>
  </w:footnote>
  <w:footnote w:type="continuationSeparator" w:id="0">
    <w:p w14:paraId="54254958" w14:textId="77777777" w:rsidR="00C356F4" w:rsidRDefault="00C356F4" w:rsidP="00B95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4674"/>
    <w:rsid w:val="00026A09"/>
    <w:rsid w:val="00053C9F"/>
    <w:rsid w:val="00097A6C"/>
    <w:rsid w:val="000B3151"/>
    <w:rsid w:val="0018032E"/>
    <w:rsid w:val="00191D87"/>
    <w:rsid w:val="002042ED"/>
    <w:rsid w:val="0024409C"/>
    <w:rsid w:val="002D0031"/>
    <w:rsid w:val="002F6071"/>
    <w:rsid w:val="00301E64"/>
    <w:rsid w:val="003A4706"/>
    <w:rsid w:val="004322FA"/>
    <w:rsid w:val="004554B8"/>
    <w:rsid w:val="0049673B"/>
    <w:rsid w:val="00511D72"/>
    <w:rsid w:val="005D1B60"/>
    <w:rsid w:val="00686E88"/>
    <w:rsid w:val="006A14A3"/>
    <w:rsid w:val="006E056E"/>
    <w:rsid w:val="007E32CB"/>
    <w:rsid w:val="007E74A3"/>
    <w:rsid w:val="00873800"/>
    <w:rsid w:val="0088355D"/>
    <w:rsid w:val="008D5049"/>
    <w:rsid w:val="009262F4"/>
    <w:rsid w:val="00A02D79"/>
    <w:rsid w:val="00A12293"/>
    <w:rsid w:val="00A612B7"/>
    <w:rsid w:val="00A90AF4"/>
    <w:rsid w:val="00A940CB"/>
    <w:rsid w:val="00AD2A9C"/>
    <w:rsid w:val="00AE0BB3"/>
    <w:rsid w:val="00B0026B"/>
    <w:rsid w:val="00B70031"/>
    <w:rsid w:val="00B95DCF"/>
    <w:rsid w:val="00C356F4"/>
    <w:rsid w:val="00CA5F25"/>
    <w:rsid w:val="00CE605E"/>
    <w:rsid w:val="00CF5632"/>
    <w:rsid w:val="00D049BC"/>
    <w:rsid w:val="00D1262A"/>
    <w:rsid w:val="00D5238C"/>
    <w:rsid w:val="00D771FF"/>
    <w:rsid w:val="00DC7A9D"/>
    <w:rsid w:val="00DE336C"/>
    <w:rsid w:val="00E64674"/>
    <w:rsid w:val="00F5523D"/>
    <w:rsid w:val="00FA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8F78C"/>
  <w15:docId w15:val="{6DCCDCFA-EEF0-494F-9B56-5759E179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467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64674"/>
    <w:rPr>
      <w:sz w:val="18"/>
      <w:szCs w:val="18"/>
    </w:rPr>
  </w:style>
  <w:style w:type="paragraph" w:styleId="a5">
    <w:name w:val="Normal (Web)"/>
    <w:basedOn w:val="a"/>
    <w:uiPriority w:val="99"/>
    <w:unhideWhenUsed/>
    <w:rsid w:val="00E646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B95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95DC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95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95DCF"/>
    <w:rPr>
      <w:sz w:val="18"/>
      <w:szCs w:val="18"/>
    </w:rPr>
  </w:style>
  <w:style w:type="character" w:styleId="aa">
    <w:name w:val="Hyperlink"/>
    <w:basedOn w:val="a0"/>
    <w:uiPriority w:val="99"/>
    <w:unhideWhenUsed/>
    <w:rsid w:val="00D771FF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7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628</Words>
  <Characters>3584</Characters>
  <Application>Microsoft Office Word</Application>
  <DocSecurity>0</DocSecurity>
  <Lines>29</Lines>
  <Paragraphs>8</Paragraphs>
  <ScaleCrop>false</ScaleCrop>
  <Company>w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23</cp:revision>
  <dcterms:created xsi:type="dcterms:W3CDTF">2019-09-02T07:26:00Z</dcterms:created>
  <dcterms:modified xsi:type="dcterms:W3CDTF">2020-11-06T15:43:00Z</dcterms:modified>
</cp:coreProperties>
</file>